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17A0" w14:textId="77777777" w:rsidR="00BD106B" w:rsidRPr="00DE68A5" w:rsidRDefault="00BD106B" w:rsidP="00BD106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0679069"/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DE68A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DE68A5">
        <w:rPr>
          <w:rFonts w:ascii="Times New Roman" w:hAnsi="Times New Roman" w:cs="Times New Roman"/>
          <w:sz w:val="24"/>
          <w:szCs w:val="24"/>
        </w:rPr>
        <w:t>City-wise number of insulin products across five retail pharmacies</w:t>
      </w:r>
      <w:bookmarkEnd w:id="0"/>
      <w:r w:rsidRPr="00DE68A5">
        <w:rPr>
          <w:rFonts w:ascii="Times New Roman" w:hAnsi="Times New Roman" w:cs="Times New Roman"/>
          <w:sz w:val="24"/>
          <w:szCs w:val="24"/>
        </w:rPr>
        <w:t>.</w:t>
      </w:r>
      <w:r w:rsidRPr="00DE68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4"/>
        <w:tblW w:w="96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7"/>
        <w:gridCol w:w="1471"/>
        <w:gridCol w:w="1464"/>
        <w:gridCol w:w="1451"/>
        <w:gridCol w:w="1442"/>
        <w:gridCol w:w="1440"/>
      </w:tblGrid>
      <w:tr w:rsidR="00BD106B" w:rsidRPr="00DE68A5" w14:paraId="3B03A193" w14:textId="77777777" w:rsidTr="006A1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02193C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City (Province/Territory)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8EF0E8" w14:textId="77777777" w:rsidR="00BD106B" w:rsidRPr="00DE68A5" w:rsidRDefault="00BD106B" w:rsidP="006A1D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harmacy 1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BCD384" w14:textId="77777777" w:rsidR="00BD106B" w:rsidRPr="00DE68A5" w:rsidRDefault="00BD106B" w:rsidP="006A1D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harmacy 2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0B439F" w14:textId="77777777" w:rsidR="00BD106B" w:rsidRPr="00DE68A5" w:rsidRDefault="00BD106B" w:rsidP="006A1D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harmacy 3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2E0E58" w14:textId="77777777" w:rsidR="00BD106B" w:rsidRPr="00DE68A5" w:rsidRDefault="00BD106B" w:rsidP="006A1D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harmacy 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4E908CE" w14:textId="77777777" w:rsidR="00BD106B" w:rsidRPr="00DE68A5" w:rsidRDefault="00BD106B" w:rsidP="006A1D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harmacy 5</w:t>
            </w:r>
          </w:p>
        </w:tc>
      </w:tr>
      <w:tr w:rsidR="00BD106B" w:rsidRPr="00DE68A5" w14:paraId="600DD9AC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55A5CF8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Islamabad (Federal Capital)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AD6465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4F1496B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9A2F5D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117E40B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944AFD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D106B" w:rsidRPr="00DE68A5" w14:paraId="42A421DE" w14:textId="77777777" w:rsidTr="006A1DA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noWrap/>
            <w:hideMark/>
          </w:tcPr>
          <w:p w14:paraId="0E648ECD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Lahore (Punjab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2C716DB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AC494DD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28FE32A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50A85EB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C06308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D106B" w:rsidRPr="00DE68A5" w14:paraId="30517269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noWrap/>
            <w:hideMark/>
          </w:tcPr>
          <w:p w14:paraId="2DB41425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Faisalabad (Punjab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075A8C1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CD7E1BB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0FBB93F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3FE7888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62E0A9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D106B" w:rsidRPr="00DE68A5" w14:paraId="3D4A8BDC" w14:textId="77777777" w:rsidTr="006A1DA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noWrap/>
            <w:hideMark/>
          </w:tcPr>
          <w:p w14:paraId="3F9EF6C5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Peshawar (Khyber Pakhtunkhwa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06DA820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9D7B52F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34E9296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785A350B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B1DBD0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D106B" w:rsidRPr="00DE68A5" w14:paraId="0D8CCCC6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noWrap/>
            <w:hideMark/>
          </w:tcPr>
          <w:p w14:paraId="6FE453D5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Karachi (Sindh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570F536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97BE291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0AFDF98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6219B12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46B4A4" w14:textId="77777777" w:rsidR="00BD106B" w:rsidRPr="00DE68A5" w:rsidRDefault="00BD106B" w:rsidP="00BD1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D106B" w:rsidRPr="00DE68A5" w14:paraId="78FF2A19" w14:textId="77777777" w:rsidTr="006A1DA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  <w:noWrap/>
            <w:hideMark/>
          </w:tcPr>
          <w:p w14:paraId="6D988F8F" w14:textId="77777777" w:rsidR="00BD106B" w:rsidRPr="00DE68A5" w:rsidRDefault="00BD106B" w:rsidP="006A1D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Quetta (Baluchistan)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0C853AB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03E7E31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87C0B0C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39C09EE8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D9CF210" w14:textId="77777777" w:rsidR="00BD106B" w:rsidRPr="00DE68A5" w:rsidRDefault="00BD106B" w:rsidP="00BD1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FFEFC90" w14:textId="77777777" w:rsidR="00BD106B" w:rsidRPr="00DE68A5" w:rsidRDefault="00BD106B" w:rsidP="00BD106B">
      <w:pPr>
        <w:rPr>
          <w:rFonts w:ascii="Times New Roman" w:hAnsi="Times New Roman" w:cs="Times New Roman"/>
        </w:rPr>
      </w:pPr>
    </w:p>
    <w:p w14:paraId="54A99082" w14:textId="77777777" w:rsidR="00BD106B" w:rsidRDefault="00BD106B"/>
    <w:sectPr w:rsidR="00BD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6B"/>
    <w:rsid w:val="00BD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550E"/>
  <w15:chartTrackingRefBased/>
  <w15:docId w15:val="{722310D7-2104-4D5D-8F8C-02918CCB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D10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na Saeed</dc:creator>
  <cp:keywords/>
  <dc:description/>
  <cp:lastModifiedBy>Dr. Amna Saeed</cp:lastModifiedBy>
  <cp:revision>1</cp:revision>
  <dcterms:created xsi:type="dcterms:W3CDTF">2026-01-30T07:34:00Z</dcterms:created>
  <dcterms:modified xsi:type="dcterms:W3CDTF">2026-01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47839-aace-46ac-a92b-0e9387220685</vt:lpwstr>
  </property>
</Properties>
</file>